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B23" w:rsidRPr="00816B2E" w:rsidRDefault="001F5A1A" w:rsidP="00023B23">
      <w:pPr>
        <w:pStyle w:val="SAFER1ChapterHeading"/>
        <w:rPr>
          <w:b/>
          <w:lang w:val="en-GB"/>
        </w:rPr>
      </w:pPr>
      <w:bookmarkStart w:id="0" w:name="_Toc295309515"/>
      <w:r>
        <w:rPr>
          <w:lang w:val="en-GB"/>
        </w:rPr>
        <w:t>SAFER 1</w:t>
      </w:r>
      <w:r w:rsidR="00023B23" w:rsidRPr="00816B2E">
        <w:rPr>
          <w:b/>
          <w:lang w:val="en-GB"/>
        </w:rPr>
        <w:t xml:space="preserve"> </w:t>
      </w:r>
      <w:r w:rsidR="00023B23">
        <w:rPr>
          <w:b/>
          <w:lang w:val="en-GB"/>
        </w:rPr>
        <w:t>Questionnaire</w:t>
      </w:r>
      <w:bookmarkEnd w:id="0"/>
    </w:p>
    <w:p w:rsidR="00023B23" w:rsidRDefault="00023B23" w:rsidP="00023B23">
      <w:r>
        <w:rPr>
          <w:noProof/>
          <w:lang w:eastAsia="en-GB"/>
        </w:rPr>
        <w:drawing>
          <wp:inline distT="0" distB="0" distL="0" distR="0">
            <wp:extent cx="5730875" cy="8123555"/>
            <wp:effectExtent l="19050" t="0" r="3175" b="0"/>
            <wp:docPr id="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123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3B23" w:rsidRDefault="00023B23" w:rsidP="00023B23">
      <w:r>
        <w:rPr>
          <w:noProof/>
          <w:lang w:eastAsia="en-GB"/>
        </w:rPr>
        <w:lastRenderedPageBreak/>
        <w:drawing>
          <wp:inline distT="0" distB="0" distL="0" distR="0">
            <wp:extent cx="5730875" cy="8208645"/>
            <wp:effectExtent l="19050" t="0" r="3175" b="0"/>
            <wp:docPr id="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208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3B23" w:rsidRDefault="00023B23" w:rsidP="00023B23">
      <w:r>
        <w:rPr>
          <w:noProof/>
          <w:lang w:eastAsia="en-GB"/>
        </w:rPr>
        <w:lastRenderedPageBreak/>
        <w:drawing>
          <wp:inline distT="0" distB="0" distL="0" distR="0">
            <wp:extent cx="5730875" cy="8197850"/>
            <wp:effectExtent l="19050" t="0" r="3175" b="0"/>
            <wp:docPr id="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197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3B23" w:rsidRDefault="00023B23" w:rsidP="00023B23"/>
    <w:p w:rsidR="00023B23" w:rsidRDefault="00023B23" w:rsidP="00023B23"/>
    <w:p w:rsidR="00023B23" w:rsidRDefault="00023B23" w:rsidP="00023B23">
      <w:r>
        <w:rPr>
          <w:noProof/>
          <w:lang w:eastAsia="en-GB"/>
        </w:rPr>
        <w:lastRenderedPageBreak/>
        <w:drawing>
          <wp:inline distT="0" distB="0" distL="0" distR="0">
            <wp:extent cx="5730875" cy="8176260"/>
            <wp:effectExtent l="19050" t="0" r="3175" b="0"/>
            <wp:docPr id="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176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3B23" w:rsidRDefault="00023B23" w:rsidP="00023B23"/>
    <w:p w:rsidR="00023B23" w:rsidRDefault="00023B23" w:rsidP="00023B23"/>
    <w:p w:rsidR="00023B23" w:rsidRDefault="00023B23" w:rsidP="00023B23">
      <w:r>
        <w:rPr>
          <w:noProof/>
          <w:lang w:eastAsia="en-GB"/>
        </w:rPr>
        <w:lastRenderedPageBreak/>
        <w:drawing>
          <wp:inline distT="0" distB="0" distL="0" distR="0">
            <wp:extent cx="6102985" cy="8718550"/>
            <wp:effectExtent l="19050" t="0" r="0" b="0"/>
            <wp:docPr id="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985" cy="8718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3B23" w:rsidRDefault="00023B23" w:rsidP="00023B23"/>
    <w:p w:rsidR="00023B23" w:rsidRDefault="00023B23" w:rsidP="00023B23">
      <w:r>
        <w:rPr>
          <w:noProof/>
          <w:lang w:eastAsia="en-GB"/>
        </w:rPr>
        <w:drawing>
          <wp:inline distT="0" distB="0" distL="0" distR="0">
            <wp:extent cx="5730875" cy="8091170"/>
            <wp:effectExtent l="19050" t="0" r="3175" b="0"/>
            <wp:docPr id="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091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6F69" w:rsidRDefault="00216F69"/>
    <w:sectPr w:rsidR="00216F69" w:rsidSect="00216F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23B23"/>
    <w:rsid w:val="000123F6"/>
    <w:rsid w:val="000128F5"/>
    <w:rsid w:val="00023B23"/>
    <w:rsid w:val="000275B3"/>
    <w:rsid w:val="00030C74"/>
    <w:rsid w:val="00035AC5"/>
    <w:rsid w:val="00040998"/>
    <w:rsid w:val="0004481D"/>
    <w:rsid w:val="0004735D"/>
    <w:rsid w:val="000504F2"/>
    <w:rsid w:val="000602AA"/>
    <w:rsid w:val="000620D6"/>
    <w:rsid w:val="00065AA1"/>
    <w:rsid w:val="00067908"/>
    <w:rsid w:val="00071F80"/>
    <w:rsid w:val="00074B68"/>
    <w:rsid w:val="00075813"/>
    <w:rsid w:val="00075C1E"/>
    <w:rsid w:val="00093E6D"/>
    <w:rsid w:val="00097BC2"/>
    <w:rsid w:val="000C6629"/>
    <w:rsid w:val="000C7468"/>
    <w:rsid w:val="000C7AA9"/>
    <w:rsid w:val="000D79E1"/>
    <w:rsid w:val="000E5001"/>
    <w:rsid w:val="000E596F"/>
    <w:rsid w:val="000F0C33"/>
    <w:rsid w:val="001160A7"/>
    <w:rsid w:val="00120A16"/>
    <w:rsid w:val="00123EE1"/>
    <w:rsid w:val="00124205"/>
    <w:rsid w:val="00131481"/>
    <w:rsid w:val="0013193F"/>
    <w:rsid w:val="0013212A"/>
    <w:rsid w:val="00137D52"/>
    <w:rsid w:val="001418BB"/>
    <w:rsid w:val="00143888"/>
    <w:rsid w:val="0014453F"/>
    <w:rsid w:val="00144E0E"/>
    <w:rsid w:val="00153602"/>
    <w:rsid w:val="00165497"/>
    <w:rsid w:val="00171DBF"/>
    <w:rsid w:val="00172262"/>
    <w:rsid w:val="00173D13"/>
    <w:rsid w:val="00174445"/>
    <w:rsid w:val="00175725"/>
    <w:rsid w:val="00177807"/>
    <w:rsid w:val="0018160C"/>
    <w:rsid w:val="00181E17"/>
    <w:rsid w:val="00184741"/>
    <w:rsid w:val="001859FA"/>
    <w:rsid w:val="00186444"/>
    <w:rsid w:val="00190FA2"/>
    <w:rsid w:val="0019516C"/>
    <w:rsid w:val="001A01B7"/>
    <w:rsid w:val="001A2E83"/>
    <w:rsid w:val="001C0AC1"/>
    <w:rsid w:val="001C2607"/>
    <w:rsid w:val="001C333B"/>
    <w:rsid w:val="001C406F"/>
    <w:rsid w:val="001C51DE"/>
    <w:rsid w:val="001D2CC1"/>
    <w:rsid w:val="001E6748"/>
    <w:rsid w:val="001F3FE2"/>
    <w:rsid w:val="001F4EFF"/>
    <w:rsid w:val="001F5A1A"/>
    <w:rsid w:val="001F5DDC"/>
    <w:rsid w:val="001F64B3"/>
    <w:rsid w:val="001F6EBE"/>
    <w:rsid w:val="001F7CEF"/>
    <w:rsid w:val="0020024D"/>
    <w:rsid w:val="00200348"/>
    <w:rsid w:val="00211427"/>
    <w:rsid w:val="00212DF6"/>
    <w:rsid w:val="00215496"/>
    <w:rsid w:val="00216F69"/>
    <w:rsid w:val="00220D16"/>
    <w:rsid w:val="002266BB"/>
    <w:rsid w:val="0023371A"/>
    <w:rsid w:val="00243F3E"/>
    <w:rsid w:val="00244512"/>
    <w:rsid w:val="00245EB8"/>
    <w:rsid w:val="0024795A"/>
    <w:rsid w:val="00251385"/>
    <w:rsid w:val="002537CB"/>
    <w:rsid w:val="00257AAB"/>
    <w:rsid w:val="00261F8D"/>
    <w:rsid w:val="002652E7"/>
    <w:rsid w:val="002704A4"/>
    <w:rsid w:val="002714CD"/>
    <w:rsid w:val="002768E2"/>
    <w:rsid w:val="0028077E"/>
    <w:rsid w:val="00294483"/>
    <w:rsid w:val="002A137C"/>
    <w:rsid w:val="002A4C6A"/>
    <w:rsid w:val="002A5FDB"/>
    <w:rsid w:val="002B7689"/>
    <w:rsid w:val="002C13E8"/>
    <w:rsid w:val="002C478E"/>
    <w:rsid w:val="002D1E0C"/>
    <w:rsid w:val="002D7FC4"/>
    <w:rsid w:val="002E4208"/>
    <w:rsid w:val="002E67EE"/>
    <w:rsid w:val="002E6B02"/>
    <w:rsid w:val="002F029D"/>
    <w:rsid w:val="002F1141"/>
    <w:rsid w:val="002F3663"/>
    <w:rsid w:val="002F6B42"/>
    <w:rsid w:val="00303446"/>
    <w:rsid w:val="003076A9"/>
    <w:rsid w:val="003208CF"/>
    <w:rsid w:val="00324A4B"/>
    <w:rsid w:val="00330C9F"/>
    <w:rsid w:val="0033129B"/>
    <w:rsid w:val="0033179C"/>
    <w:rsid w:val="003318E1"/>
    <w:rsid w:val="003378FF"/>
    <w:rsid w:val="003441FD"/>
    <w:rsid w:val="003517A5"/>
    <w:rsid w:val="00353C2F"/>
    <w:rsid w:val="00354071"/>
    <w:rsid w:val="00357C8F"/>
    <w:rsid w:val="00370CEE"/>
    <w:rsid w:val="00375533"/>
    <w:rsid w:val="00377363"/>
    <w:rsid w:val="00391913"/>
    <w:rsid w:val="00392422"/>
    <w:rsid w:val="003A1A63"/>
    <w:rsid w:val="003A53A0"/>
    <w:rsid w:val="003A6211"/>
    <w:rsid w:val="003A6591"/>
    <w:rsid w:val="003B1B1F"/>
    <w:rsid w:val="003B499A"/>
    <w:rsid w:val="003B6D80"/>
    <w:rsid w:val="003C04F3"/>
    <w:rsid w:val="003C7C32"/>
    <w:rsid w:val="003D3913"/>
    <w:rsid w:val="003D4607"/>
    <w:rsid w:val="003D5BAD"/>
    <w:rsid w:val="003D6097"/>
    <w:rsid w:val="003E3AEE"/>
    <w:rsid w:val="003E7AFD"/>
    <w:rsid w:val="003F02CF"/>
    <w:rsid w:val="003F0937"/>
    <w:rsid w:val="003F660F"/>
    <w:rsid w:val="003F756F"/>
    <w:rsid w:val="00405167"/>
    <w:rsid w:val="00405FA1"/>
    <w:rsid w:val="00406D02"/>
    <w:rsid w:val="00406FC7"/>
    <w:rsid w:val="00416BA2"/>
    <w:rsid w:val="004225C4"/>
    <w:rsid w:val="00431A3D"/>
    <w:rsid w:val="004348C8"/>
    <w:rsid w:val="00443C7E"/>
    <w:rsid w:val="00447016"/>
    <w:rsid w:val="004529AA"/>
    <w:rsid w:val="00460227"/>
    <w:rsid w:val="004665C9"/>
    <w:rsid w:val="0048146D"/>
    <w:rsid w:val="00484899"/>
    <w:rsid w:val="00486271"/>
    <w:rsid w:val="00490059"/>
    <w:rsid w:val="00492146"/>
    <w:rsid w:val="004946B1"/>
    <w:rsid w:val="004963F0"/>
    <w:rsid w:val="004A19E8"/>
    <w:rsid w:val="004A1AEA"/>
    <w:rsid w:val="004A2672"/>
    <w:rsid w:val="004A4164"/>
    <w:rsid w:val="004B3C4A"/>
    <w:rsid w:val="004B4606"/>
    <w:rsid w:val="004B5578"/>
    <w:rsid w:val="004B6B05"/>
    <w:rsid w:val="004D0BCB"/>
    <w:rsid w:val="004D0C4B"/>
    <w:rsid w:val="004D1AE5"/>
    <w:rsid w:val="004D2CE0"/>
    <w:rsid w:val="004E0423"/>
    <w:rsid w:val="004E4EB0"/>
    <w:rsid w:val="004E626C"/>
    <w:rsid w:val="00500FC4"/>
    <w:rsid w:val="00511C7E"/>
    <w:rsid w:val="00511CC7"/>
    <w:rsid w:val="005159D2"/>
    <w:rsid w:val="00515BAD"/>
    <w:rsid w:val="00515CAE"/>
    <w:rsid w:val="00523257"/>
    <w:rsid w:val="00526C9C"/>
    <w:rsid w:val="005456E9"/>
    <w:rsid w:val="005479C9"/>
    <w:rsid w:val="005500F6"/>
    <w:rsid w:val="00553E63"/>
    <w:rsid w:val="00555C57"/>
    <w:rsid w:val="00556AFD"/>
    <w:rsid w:val="005605B6"/>
    <w:rsid w:val="00562262"/>
    <w:rsid w:val="00573E45"/>
    <w:rsid w:val="00575353"/>
    <w:rsid w:val="00575E08"/>
    <w:rsid w:val="00582CEC"/>
    <w:rsid w:val="00584D90"/>
    <w:rsid w:val="00584F64"/>
    <w:rsid w:val="00585B0C"/>
    <w:rsid w:val="00593E3B"/>
    <w:rsid w:val="005949AA"/>
    <w:rsid w:val="005A2542"/>
    <w:rsid w:val="005A3240"/>
    <w:rsid w:val="005A3803"/>
    <w:rsid w:val="005A3A26"/>
    <w:rsid w:val="005C1174"/>
    <w:rsid w:val="005C2D96"/>
    <w:rsid w:val="005C7A48"/>
    <w:rsid w:val="005D14D5"/>
    <w:rsid w:val="005D5B23"/>
    <w:rsid w:val="005D788C"/>
    <w:rsid w:val="005E3F1C"/>
    <w:rsid w:val="005E4BA2"/>
    <w:rsid w:val="005F0963"/>
    <w:rsid w:val="005F1D91"/>
    <w:rsid w:val="005F2346"/>
    <w:rsid w:val="005F4387"/>
    <w:rsid w:val="005F5751"/>
    <w:rsid w:val="0060124B"/>
    <w:rsid w:val="00603A7D"/>
    <w:rsid w:val="00604B0E"/>
    <w:rsid w:val="00605D59"/>
    <w:rsid w:val="006078DF"/>
    <w:rsid w:val="00607F07"/>
    <w:rsid w:val="00610E1B"/>
    <w:rsid w:val="00621566"/>
    <w:rsid w:val="00622FCC"/>
    <w:rsid w:val="006275E5"/>
    <w:rsid w:val="006376C3"/>
    <w:rsid w:val="00664775"/>
    <w:rsid w:val="00665FAA"/>
    <w:rsid w:val="00674323"/>
    <w:rsid w:val="00674492"/>
    <w:rsid w:val="00682A0F"/>
    <w:rsid w:val="00683461"/>
    <w:rsid w:val="00683923"/>
    <w:rsid w:val="006854DE"/>
    <w:rsid w:val="00692761"/>
    <w:rsid w:val="00695BAC"/>
    <w:rsid w:val="00697918"/>
    <w:rsid w:val="006A0AD9"/>
    <w:rsid w:val="006A65CA"/>
    <w:rsid w:val="006B0201"/>
    <w:rsid w:val="006B1FEC"/>
    <w:rsid w:val="006B355F"/>
    <w:rsid w:val="006B4691"/>
    <w:rsid w:val="006C1F9A"/>
    <w:rsid w:val="006C4CAD"/>
    <w:rsid w:val="006C70C1"/>
    <w:rsid w:val="006D0237"/>
    <w:rsid w:val="006D1DB6"/>
    <w:rsid w:val="006E000A"/>
    <w:rsid w:val="006F5C28"/>
    <w:rsid w:val="007069B6"/>
    <w:rsid w:val="00706B13"/>
    <w:rsid w:val="00707942"/>
    <w:rsid w:val="00710718"/>
    <w:rsid w:val="00713876"/>
    <w:rsid w:val="00717E56"/>
    <w:rsid w:val="0073283E"/>
    <w:rsid w:val="007353ED"/>
    <w:rsid w:val="0073628B"/>
    <w:rsid w:val="00737C22"/>
    <w:rsid w:val="007404E7"/>
    <w:rsid w:val="00743061"/>
    <w:rsid w:val="00750E3B"/>
    <w:rsid w:val="007515A4"/>
    <w:rsid w:val="00757A1B"/>
    <w:rsid w:val="0076169A"/>
    <w:rsid w:val="007639A3"/>
    <w:rsid w:val="00764DBE"/>
    <w:rsid w:val="0076610D"/>
    <w:rsid w:val="0076751C"/>
    <w:rsid w:val="00772BC6"/>
    <w:rsid w:val="00781591"/>
    <w:rsid w:val="00785E71"/>
    <w:rsid w:val="007877C6"/>
    <w:rsid w:val="007A6E14"/>
    <w:rsid w:val="007A73E4"/>
    <w:rsid w:val="007B068D"/>
    <w:rsid w:val="007B278E"/>
    <w:rsid w:val="007B709C"/>
    <w:rsid w:val="007B7CF0"/>
    <w:rsid w:val="007C1A68"/>
    <w:rsid w:val="007C2D28"/>
    <w:rsid w:val="007C4F77"/>
    <w:rsid w:val="007C6D3C"/>
    <w:rsid w:val="007D351E"/>
    <w:rsid w:val="007D6071"/>
    <w:rsid w:val="007E5536"/>
    <w:rsid w:val="007F375D"/>
    <w:rsid w:val="007F5E1D"/>
    <w:rsid w:val="007F5FC0"/>
    <w:rsid w:val="0080007D"/>
    <w:rsid w:val="008000E9"/>
    <w:rsid w:val="00805824"/>
    <w:rsid w:val="008251C9"/>
    <w:rsid w:val="00827B6A"/>
    <w:rsid w:val="00830979"/>
    <w:rsid w:val="008328C0"/>
    <w:rsid w:val="00834FE0"/>
    <w:rsid w:val="008367A8"/>
    <w:rsid w:val="00843B25"/>
    <w:rsid w:val="0084549D"/>
    <w:rsid w:val="00861BE1"/>
    <w:rsid w:val="00874719"/>
    <w:rsid w:val="0088031F"/>
    <w:rsid w:val="00881457"/>
    <w:rsid w:val="00893DFC"/>
    <w:rsid w:val="0089639D"/>
    <w:rsid w:val="008A0AA6"/>
    <w:rsid w:val="008A12EA"/>
    <w:rsid w:val="008A4C35"/>
    <w:rsid w:val="008A5874"/>
    <w:rsid w:val="008B236C"/>
    <w:rsid w:val="008B27D2"/>
    <w:rsid w:val="008B3CB0"/>
    <w:rsid w:val="008B65D4"/>
    <w:rsid w:val="008B74F7"/>
    <w:rsid w:val="008C45E2"/>
    <w:rsid w:val="008C5F69"/>
    <w:rsid w:val="008C7A31"/>
    <w:rsid w:val="008D5665"/>
    <w:rsid w:val="008E1491"/>
    <w:rsid w:val="008E1E85"/>
    <w:rsid w:val="008E20E4"/>
    <w:rsid w:val="008E292B"/>
    <w:rsid w:val="008E3111"/>
    <w:rsid w:val="008F13CE"/>
    <w:rsid w:val="008F786D"/>
    <w:rsid w:val="00904247"/>
    <w:rsid w:val="00910CC1"/>
    <w:rsid w:val="0091197F"/>
    <w:rsid w:val="00913295"/>
    <w:rsid w:val="00914899"/>
    <w:rsid w:val="00914B4F"/>
    <w:rsid w:val="009165B6"/>
    <w:rsid w:val="00924EF0"/>
    <w:rsid w:val="00925BC0"/>
    <w:rsid w:val="00927BE1"/>
    <w:rsid w:val="00927D53"/>
    <w:rsid w:val="009341B8"/>
    <w:rsid w:val="0094229D"/>
    <w:rsid w:val="009425CD"/>
    <w:rsid w:val="009437A4"/>
    <w:rsid w:val="00944326"/>
    <w:rsid w:val="00947588"/>
    <w:rsid w:val="009503DB"/>
    <w:rsid w:val="00950C7B"/>
    <w:rsid w:val="00952DE9"/>
    <w:rsid w:val="00953294"/>
    <w:rsid w:val="00954E98"/>
    <w:rsid w:val="00955A7D"/>
    <w:rsid w:val="00960704"/>
    <w:rsid w:val="00961550"/>
    <w:rsid w:val="00961572"/>
    <w:rsid w:val="0096458B"/>
    <w:rsid w:val="009665CB"/>
    <w:rsid w:val="0097177E"/>
    <w:rsid w:val="00974726"/>
    <w:rsid w:val="00975313"/>
    <w:rsid w:val="00976E06"/>
    <w:rsid w:val="0098137F"/>
    <w:rsid w:val="00984BC2"/>
    <w:rsid w:val="00984DF0"/>
    <w:rsid w:val="009A16BB"/>
    <w:rsid w:val="009A3DD5"/>
    <w:rsid w:val="009A5FEA"/>
    <w:rsid w:val="009A658A"/>
    <w:rsid w:val="009B155D"/>
    <w:rsid w:val="009B2687"/>
    <w:rsid w:val="009B36CB"/>
    <w:rsid w:val="009B7FB1"/>
    <w:rsid w:val="009C798F"/>
    <w:rsid w:val="009D000A"/>
    <w:rsid w:val="009D0BED"/>
    <w:rsid w:val="009D4206"/>
    <w:rsid w:val="009E3BC2"/>
    <w:rsid w:val="009E3C40"/>
    <w:rsid w:val="009E5AE4"/>
    <w:rsid w:val="009F485C"/>
    <w:rsid w:val="00A012FE"/>
    <w:rsid w:val="00A0517D"/>
    <w:rsid w:val="00A12A8B"/>
    <w:rsid w:val="00A13D1A"/>
    <w:rsid w:val="00A16525"/>
    <w:rsid w:val="00A20351"/>
    <w:rsid w:val="00A204F3"/>
    <w:rsid w:val="00A20D7D"/>
    <w:rsid w:val="00A25DBB"/>
    <w:rsid w:val="00A305A8"/>
    <w:rsid w:val="00A34F5F"/>
    <w:rsid w:val="00A369B1"/>
    <w:rsid w:val="00A4453D"/>
    <w:rsid w:val="00A46CFB"/>
    <w:rsid w:val="00A504DD"/>
    <w:rsid w:val="00A53864"/>
    <w:rsid w:val="00A55984"/>
    <w:rsid w:val="00A6125C"/>
    <w:rsid w:val="00A64FA3"/>
    <w:rsid w:val="00A708F2"/>
    <w:rsid w:val="00A70D29"/>
    <w:rsid w:val="00A733D5"/>
    <w:rsid w:val="00A82185"/>
    <w:rsid w:val="00A82DF8"/>
    <w:rsid w:val="00A9201A"/>
    <w:rsid w:val="00A93397"/>
    <w:rsid w:val="00A9698E"/>
    <w:rsid w:val="00AA0C30"/>
    <w:rsid w:val="00AA0EC0"/>
    <w:rsid w:val="00AA154A"/>
    <w:rsid w:val="00AB4D19"/>
    <w:rsid w:val="00AC038F"/>
    <w:rsid w:val="00AC3C9B"/>
    <w:rsid w:val="00AD035D"/>
    <w:rsid w:val="00AD5AE6"/>
    <w:rsid w:val="00AD6ADB"/>
    <w:rsid w:val="00AD6E0D"/>
    <w:rsid w:val="00AE22C2"/>
    <w:rsid w:val="00AE667C"/>
    <w:rsid w:val="00AE78E3"/>
    <w:rsid w:val="00B03AAF"/>
    <w:rsid w:val="00B064EC"/>
    <w:rsid w:val="00B12C0B"/>
    <w:rsid w:val="00B1356E"/>
    <w:rsid w:val="00B209AD"/>
    <w:rsid w:val="00B30F54"/>
    <w:rsid w:val="00B368B6"/>
    <w:rsid w:val="00B45268"/>
    <w:rsid w:val="00B60DF0"/>
    <w:rsid w:val="00B6197F"/>
    <w:rsid w:val="00B61C93"/>
    <w:rsid w:val="00B61E94"/>
    <w:rsid w:val="00B6324B"/>
    <w:rsid w:val="00B63741"/>
    <w:rsid w:val="00B63976"/>
    <w:rsid w:val="00B66840"/>
    <w:rsid w:val="00B66B38"/>
    <w:rsid w:val="00B71499"/>
    <w:rsid w:val="00B8252D"/>
    <w:rsid w:val="00B82739"/>
    <w:rsid w:val="00B83AFB"/>
    <w:rsid w:val="00B8473F"/>
    <w:rsid w:val="00B84D7E"/>
    <w:rsid w:val="00B87955"/>
    <w:rsid w:val="00B90A07"/>
    <w:rsid w:val="00B92DC0"/>
    <w:rsid w:val="00B94759"/>
    <w:rsid w:val="00B96F50"/>
    <w:rsid w:val="00B96FA5"/>
    <w:rsid w:val="00BA340D"/>
    <w:rsid w:val="00BB21CF"/>
    <w:rsid w:val="00BB370C"/>
    <w:rsid w:val="00BB6BAB"/>
    <w:rsid w:val="00BC43AA"/>
    <w:rsid w:val="00BD356C"/>
    <w:rsid w:val="00BD622F"/>
    <w:rsid w:val="00BD7DA2"/>
    <w:rsid w:val="00BE16BF"/>
    <w:rsid w:val="00BE468C"/>
    <w:rsid w:val="00BF3339"/>
    <w:rsid w:val="00BF54EC"/>
    <w:rsid w:val="00BF5A52"/>
    <w:rsid w:val="00BF66C5"/>
    <w:rsid w:val="00C00B59"/>
    <w:rsid w:val="00C018F0"/>
    <w:rsid w:val="00C04B9F"/>
    <w:rsid w:val="00C05163"/>
    <w:rsid w:val="00C05C66"/>
    <w:rsid w:val="00C06033"/>
    <w:rsid w:val="00C12206"/>
    <w:rsid w:val="00C1290D"/>
    <w:rsid w:val="00C15124"/>
    <w:rsid w:val="00C23057"/>
    <w:rsid w:val="00C23780"/>
    <w:rsid w:val="00C301B7"/>
    <w:rsid w:val="00C31B9B"/>
    <w:rsid w:val="00C463C1"/>
    <w:rsid w:val="00C47796"/>
    <w:rsid w:val="00C50273"/>
    <w:rsid w:val="00C509EA"/>
    <w:rsid w:val="00C524CC"/>
    <w:rsid w:val="00C573A3"/>
    <w:rsid w:val="00C57573"/>
    <w:rsid w:val="00C618C5"/>
    <w:rsid w:val="00C63392"/>
    <w:rsid w:val="00C7311F"/>
    <w:rsid w:val="00C808AC"/>
    <w:rsid w:val="00C8312C"/>
    <w:rsid w:val="00C87DA4"/>
    <w:rsid w:val="00C930F8"/>
    <w:rsid w:val="00C94AF3"/>
    <w:rsid w:val="00C95ADE"/>
    <w:rsid w:val="00C96B23"/>
    <w:rsid w:val="00CA3A3B"/>
    <w:rsid w:val="00CA5EFC"/>
    <w:rsid w:val="00CB39F7"/>
    <w:rsid w:val="00CC0044"/>
    <w:rsid w:val="00CC4264"/>
    <w:rsid w:val="00CE2464"/>
    <w:rsid w:val="00CE7C3C"/>
    <w:rsid w:val="00CF46F6"/>
    <w:rsid w:val="00CF49F9"/>
    <w:rsid w:val="00CF6A7F"/>
    <w:rsid w:val="00D00258"/>
    <w:rsid w:val="00D02E3E"/>
    <w:rsid w:val="00D06FD5"/>
    <w:rsid w:val="00D07B3C"/>
    <w:rsid w:val="00D10EEB"/>
    <w:rsid w:val="00D118BA"/>
    <w:rsid w:val="00D12EE8"/>
    <w:rsid w:val="00D14F13"/>
    <w:rsid w:val="00D2672D"/>
    <w:rsid w:val="00D306CA"/>
    <w:rsid w:val="00D3186A"/>
    <w:rsid w:val="00D319E6"/>
    <w:rsid w:val="00D37B98"/>
    <w:rsid w:val="00D446FA"/>
    <w:rsid w:val="00D50326"/>
    <w:rsid w:val="00D51048"/>
    <w:rsid w:val="00D543DF"/>
    <w:rsid w:val="00D63538"/>
    <w:rsid w:val="00D65A8C"/>
    <w:rsid w:val="00D67215"/>
    <w:rsid w:val="00D70221"/>
    <w:rsid w:val="00D71DD2"/>
    <w:rsid w:val="00D7454F"/>
    <w:rsid w:val="00D9015F"/>
    <w:rsid w:val="00D91B71"/>
    <w:rsid w:val="00D93103"/>
    <w:rsid w:val="00DA0583"/>
    <w:rsid w:val="00DA61FF"/>
    <w:rsid w:val="00DB579E"/>
    <w:rsid w:val="00DC3004"/>
    <w:rsid w:val="00DD01E5"/>
    <w:rsid w:val="00DE362B"/>
    <w:rsid w:val="00DE5EAC"/>
    <w:rsid w:val="00DE6E3E"/>
    <w:rsid w:val="00DF30AD"/>
    <w:rsid w:val="00DF5D40"/>
    <w:rsid w:val="00DF7557"/>
    <w:rsid w:val="00DF762C"/>
    <w:rsid w:val="00E01C9E"/>
    <w:rsid w:val="00E05CAA"/>
    <w:rsid w:val="00E1064A"/>
    <w:rsid w:val="00E261E2"/>
    <w:rsid w:val="00E31765"/>
    <w:rsid w:val="00E329B2"/>
    <w:rsid w:val="00E44EA9"/>
    <w:rsid w:val="00E4571C"/>
    <w:rsid w:val="00E45AAC"/>
    <w:rsid w:val="00E5007D"/>
    <w:rsid w:val="00E52E72"/>
    <w:rsid w:val="00E5369F"/>
    <w:rsid w:val="00E539E8"/>
    <w:rsid w:val="00E54822"/>
    <w:rsid w:val="00E553ED"/>
    <w:rsid w:val="00E57152"/>
    <w:rsid w:val="00E60759"/>
    <w:rsid w:val="00E64E2A"/>
    <w:rsid w:val="00E70D8A"/>
    <w:rsid w:val="00E72F41"/>
    <w:rsid w:val="00E831BF"/>
    <w:rsid w:val="00E833ED"/>
    <w:rsid w:val="00E852FD"/>
    <w:rsid w:val="00E85A19"/>
    <w:rsid w:val="00E87D3B"/>
    <w:rsid w:val="00E923B7"/>
    <w:rsid w:val="00E9799B"/>
    <w:rsid w:val="00EA09FA"/>
    <w:rsid w:val="00EA1D4E"/>
    <w:rsid w:val="00EA6FFB"/>
    <w:rsid w:val="00EB042A"/>
    <w:rsid w:val="00EB1BD6"/>
    <w:rsid w:val="00ED1E06"/>
    <w:rsid w:val="00ED5C77"/>
    <w:rsid w:val="00EE14BA"/>
    <w:rsid w:val="00EE35E2"/>
    <w:rsid w:val="00EE61E6"/>
    <w:rsid w:val="00EE6B26"/>
    <w:rsid w:val="00EF0CD4"/>
    <w:rsid w:val="00F035CA"/>
    <w:rsid w:val="00F05211"/>
    <w:rsid w:val="00F078DB"/>
    <w:rsid w:val="00F1070E"/>
    <w:rsid w:val="00F13905"/>
    <w:rsid w:val="00F1768E"/>
    <w:rsid w:val="00F17B4C"/>
    <w:rsid w:val="00F203D6"/>
    <w:rsid w:val="00F21DD9"/>
    <w:rsid w:val="00F32DD5"/>
    <w:rsid w:val="00F337A0"/>
    <w:rsid w:val="00F41812"/>
    <w:rsid w:val="00F41F8F"/>
    <w:rsid w:val="00F424E5"/>
    <w:rsid w:val="00F433FF"/>
    <w:rsid w:val="00F45CAF"/>
    <w:rsid w:val="00F5470E"/>
    <w:rsid w:val="00F60E1C"/>
    <w:rsid w:val="00F622A9"/>
    <w:rsid w:val="00F65317"/>
    <w:rsid w:val="00F66B97"/>
    <w:rsid w:val="00F76DF2"/>
    <w:rsid w:val="00F8001F"/>
    <w:rsid w:val="00F80903"/>
    <w:rsid w:val="00F82977"/>
    <w:rsid w:val="00F8665E"/>
    <w:rsid w:val="00F873D2"/>
    <w:rsid w:val="00F95705"/>
    <w:rsid w:val="00F95889"/>
    <w:rsid w:val="00F97D7E"/>
    <w:rsid w:val="00FA11F9"/>
    <w:rsid w:val="00FA1339"/>
    <w:rsid w:val="00FB2FF0"/>
    <w:rsid w:val="00FB76AA"/>
    <w:rsid w:val="00FC4C06"/>
    <w:rsid w:val="00FC7B44"/>
    <w:rsid w:val="00FD292A"/>
    <w:rsid w:val="00FE39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FER1ChapterHeading">
    <w:name w:val="SAFER1 Chapter Heading"/>
    <w:basedOn w:val="Normal"/>
    <w:link w:val="SAFER1ChapterHeadingChar"/>
    <w:qFormat/>
    <w:rsid w:val="00023B23"/>
    <w:pPr>
      <w:keepNext/>
      <w:pBdr>
        <w:bottom w:val="single" w:sz="4" w:space="1" w:color="808284"/>
      </w:pBdr>
      <w:spacing w:before="240" w:after="120" w:line="240" w:lineRule="auto"/>
      <w:outlineLvl w:val="0"/>
    </w:pPr>
    <w:rPr>
      <w:rFonts w:ascii="Century Gothic" w:eastAsia="Times New Roman" w:hAnsi="Century Gothic" w:cs="Lucida Sans Unicode"/>
      <w:color w:val="873583"/>
      <w:sz w:val="32"/>
      <w:szCs w:val="36"/>
      <w:lang w:val="it-IT" w:eastAsia="en-GB"/>
    </w:rPr>
  </w:style>
  <w:style w:type="character" w:customStyle="1" w:styleId="SAFER1ChapterHeadingChar">
    <w:name w:val="SAFER1 Chapter Heading Char"/>
    <w:basedOn w:val="DefaultParagraphFont"/>
    <w:link w:val="SAFER1ChapterHeading"/>
    <w:rsid w:val="00023B23"/>
    <w:rPr>
      <w:rFonts w:ascii="Century Gothic" w:eastAsia="Times New Roman" w:hAnsi="Century Gothic" w:cs="Lucida Sans Unicode"/>
      <w:color w:val="873583"/>
      <w:sz w:val="32"/>
      <w:szCs w:val="36"/>
      <w:lang w:val="it-IT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B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</Words>
  <Characters>35</Characters>
  <Application>Microsoft Office Word</Application>
  <DocSecurity>0</DocSecurity>
  <Lines>1</Lines>
  <Paragraphs>1</Paragraphs>
  <ScaleCrop>false</ScaleCrop>
  <Company>Swansea University</Company>
  <LinksUpToDate>false</LinksUpToDate>
  <CharactersWithSpaces>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Bridget Wells</cp:lastModifiedBy>
  <cp:revision>2</cp:revision>
  <dcterms:created xsi:type="dcterms:W3CDTF">2014-08-12T17:08:00Z</dcterms:created>
  <dcterms:modified xsi:type="dcterms:W3CDTF">2014-08-12T17:08:00Z</dcterms:modified>
</cp:coreProperties>
</file>